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1"/>
        <w:gridCol w:w="2153"/>
        <w:gridCol w:w="2153"/>
        <w:gridCol w:w="2153"/>
        <w:gridCol w:w="732"/>
      </w:tblGrid>
      <w:tr w:rsidR="006C6422" w:rsidRPr="002845AB" w14:paraId="1E51FE5E" w14:textId="77777777" w:rsidTr="009E2A40">
        <w:trPr>
          <w:trHeight w:val="720"/>
        </w:trPr>
        <w:tc>
          <w:tcPr>
            <w:tcW w:w="1003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B0379A" w14:textId="5FC629DB" w:rsidR="006C6422" w:rsidRPr="002845AB" w:rsidRDefault="00F31BA0" w:rsidP="006C642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="00803D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 </w:t>
            </w:r>
            <w:r w:rsidR="00BF361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  <w:r w:rsidR="00803D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le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 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mparison of timing of return visit, vitals,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symptoms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, lab data, diagnosis, and outcome at return visit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in overall cohort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6C6422" w:rsidRPr="002845AB" w14:paraId="42BE203B" w14:textId="77777777" w:rsidTr="009E2A40">
        <w:trPr>
          <w:trHeight w:val="750"/>
        </w:trPr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137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ED833" w14:textId="4F077D7E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Total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2,</w:t>
            </w:r>
            <w:r w:rsidR="007769A3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5</w:t>
            </w:r>
            <w:r w:rsidR="007769A3">
              <w:rPr>
                <w:rFonts w:ascii="Times New Roman" w:eastAsia="PMingLiU" w:hAnsi="Times New Roman" w:cs="Times New Roman"/>
                <w:kern w:val="0"/>
                <w:szCs w:val="24"/>
              </w:rPr>
              <w:t>0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909EC" w14:textId="74BDF88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ithout IV_Abx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2,</w:t>
            </w:r>
            <w:r w:rsidR="00214983">
              <w:rPr>
                <w:rFonts w:ascii="Times New Roman" w:eastAsia="PMingLiU" w:hAnsi="Times New Roman" w:cs="Times New Roman"/>
                <w:kern w:val="0"/>
                <w:szCs w:val="24"/>
              </w:rPr>
              <w:t>13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E8412" w14:textId="56267402" w:rsidR="006C6422" w:rsidRPr="002845AB" w:rsidRDefault="000225D4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ith 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V_Abx 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3</w:t>
            </w:r>
            <w:r w:rsidR="00214983">
              <w:rPr>
                <w:rFonts w:ascii="Times New Roman" w:eastAsia="PMingLiU" w:hAnsi="Times New Roman" w:cs="Times New Roman"/>
                <w:kern w:val="0"/>
                <w:szCs w:val="24"/>
              </w:rPr>
              <w:t>6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5837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6C6422" w:rsidRPr="002845AB" w14:paraId="78179594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40A4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ED return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8D0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371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F4F4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0EEE" w14:textId="29B5FEB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4007BD">
              <w:rPr>
                <w:rFonts w:ascii="Times New Roman" w:eastAsia="PMingLiU" w:hAnsi="Times New Roman" w:cs="Times New Roman"/>
                <w:kern w:val="0"/>
                <w:szCs w:val="24"/>
              </w:rPr>
              <w:t>166</w:t>
            </w:r>
          </w:p>
        </w:tc>
      </w:tr>
      <w:tr w:rsidR="006C6422" w:rsidRPr="002845AB" w14:paraId="56063767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35CB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24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7D4C" w14:textId="27B5642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15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6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A34" w14:textId="05659788" w:rsidR="006C6422" w:rsidRPr="002845AB" w:rsidRDefault="003D1301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6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AC35" w14:textId="0667604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3D1301">
              <w:rPr>
                <w:rFonts w:ascii="Times New Roman" w:eastAsia="PMingLiU" w:hAnsi="Times New Roman" w:cs="Times New Roman"/>
                <w:kern w:val="0"/>
                <w:szCs w:val="24"/>
              </w:rPr>
              <w:t>8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9.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36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C6422" w:rsidRPr="002845AB" w14:paraId="61080681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4D8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4 h to 48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D99C" w14:textId="79306EE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2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2.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923" w14:textId="03BEE2B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3D1301">
              <w:rPr>
                <w:rFonts w:ascii="Times New Roman" w:eastAsia="PMingLiU" w:hAnsi="Times New Roman" w:cs="Times New Roman"/>
                <w:kern w:val="0"/>
                <w:szCs w:val="24"/>
              </w:rPr>
              <w:t>0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2.</w:t>
            </w:r>
            <w:r w:rsidR="003D1301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A09" w14:textId="1D732C0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3D1301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2.</w:t>
            </w:r>
            <w:r w:rsidR="003D1301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855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C6422" w:rsidRPr="002845AB" w14:paraId="2C2FDA3C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5D9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8 h to 72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E749" w14:textId="5FAA80A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3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1.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0DC" w14:textId="7AD9E9B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3D1301">
              <w:rPr>
                <w:rFonts w:ascii="Times New Roman" w:eastAsia="PMingLiU" w:hAnsi="Times New Roman" w:cs="Times New Roman"/>
                <w:kern w:val="0"/>
                <w:szCs w:val="24"/>
              </w:rPr>
              <w:t>6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1.</w:t>
            </w:r>
            <w:r w:rsidR="003D1301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3DB" w14:textId="233EB893" w:rsidR="006C6422" w:rsidRPr="002845AB" w:rsidRDefault="003D1301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 w:rsidR="004007BD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4007BD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0CA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C6422" w:rsidRPr="002845AB" w14:paraId="72C39612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8AB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Vital signs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CCA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74F7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A91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9769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422" w:rsidRPr="002845AB" w14:paraId="336234D5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2534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BP (mmHg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0EB0" w14:textId="6DB57CE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4.</w:t>
            </w:r>
            <w:r w:rsidR="004C4B52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30.</w:t>
            </w:r>
            <w:r w:rsidR="004C4B52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44C4" w14:textId="27C1479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5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31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9F9" w14:textId="26DDB5E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0.1 ± 27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D31" w14:textId="229816F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1</w:t>
            </w:r>
          </w:p>
        </w:tc>
      </w:tr>
      <w:tr w:rsidR="006C6422" w:rsidRPr="002845AB" w14:paraId="75AECA2C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5B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BP (mmHg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3CA4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8.6 ± 15.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3646" w14:textId="195547A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5.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4FA" w14:textId="6D790F6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6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5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417B" w14:textId="518BF51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</w:tr>
      <w:tr w:rsidR="006C6422" w:rsidRPr="002845AB" w14:paraId="550D3153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E68E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Body temperatu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B710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6.9 ± 0.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ED15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6.9 ± 0.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34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7.2 ± 1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C56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6C6422" w:rsidRPr="002845AB" w14:paraId="17363C31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115E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Pulse rate (bp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49A5" w14:textId="44142D0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1.</w:t>
            </w:r>
            <w:r w:rsidR="00F40D62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9.</w:t>
            </w:r>
            <w:r w:rsidR="00F40D62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1A93" w14:textId="32ACD33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0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9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7F39" w14:textId="3C5B977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9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976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2</w:t>
            </w:r>
          </w:p>
        </w:tc>
      </w:tr>
      <w:tr w:rsidR="006C6422" w:rsidRPr="002845AB" w14:paraId="429773BE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E67D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spiratory r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1635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3 ± 2.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F66C" w14:textId="7438E1E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3 ± 2.</w:t>
            </w:r>
            <w:r w:rsidR="001B7656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8127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4 ± 2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891" w14:textId="269AA7B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D708ED">
              <w:rPr>
                <w:rFonts w:ascii="Times New Roman" w:eastAsia="PMingLiU" w:hAnsi="Times New Roman" w:cs="Times New Roman"/>
                <w:kern w:val="0"/>
                <w:szCs w:val="24"/>
              </w:rPr>
              <w:t>359</w:t>
            </w:r>
          </w:p>
        </w:tc>
      </w:tr>
      <w:tr w:rsidR="006C6422" w:rsidRPr="002845AB" w14:paraId="76ED7950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1D89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Triage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DEA0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4909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ED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A735" w14:textId="01DB54F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33</w:t>
            </w:r>
            <w:r w:rsidR="00415A22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</w:tr>
      <w:tr w:rsidR="006C6422" w:rsidRPr="002845AB" w14:paraId="668C2E99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2D5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 or 2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C718" w14:textId="3CDE11D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4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A2A9" w14:textId="69501C8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415A22">
              <w:rPr>
                <w:rFonts w:ascii="Times New Roman" w:eastAsia="PMingLiU" w:hAnsi="Times New Roman" w:cs="Times New Roman"/>
                <w:kern w:val="0"/>
                <w:szCs w:val="24"/>
              </w:rPr>
              <w:t>7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7.</w:t>
            </w:r>
            <w:r w:rsidR="00415A22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F70C" w14:textId="4D95F81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415A22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9.</w:t>
            </w:r>
            <w:r w:rsidR="00415A22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7667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C6422" w:rsidRPr="002845AB" w14:paraId="2AA40CD4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93FA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 or 4 or 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2FB" w14:textId="355EE6D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9 (82.</w:t>
            </w:r>
            <w:r w:rsidR="000B390E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43C4" w14:textId="38BBCFF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415A22">
              <w:rPr>
                <w:rFonts w:ascii="Times New Roman" w:eastAsia="PMingLiU" w:hAnsi="Times New Roman" w:cs="Times New Roman"/>
                <w:kern w:val="0"/>
                <w:szCs w:val="24"/>
              </w:rPr>
              <w:t>76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2.</w:t>
            </w:r>
            <w:r w:rsidR="00415A22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5BBD" w14:textId="1E590C14" w:rsidR="006C6422" w:rsidRPr="002845AB" w:rsidRDefault="00415A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9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1F0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C6422" w:rsidRPr="002845AB" w14:paraId="50E164BC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648" w14:textId="4C8FDEF5" w:rsidR="006C6422" w:rsidRPr="002845AB" w:rsidRDefault="00A71541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ymptoms</w:t>
            </w:r>
            <w:r w:rsidR="006C6422"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1D1F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F69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D60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50E0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422" w:rsidRPr="002845AB" w14:paraId="6482E27B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573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eadach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CEDD" w14:textId="024A7D4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B1F8A">
              <w:rPr>
                <w:rFonts w:ascii="Times New Roman" w:eastAsia="PMingLiU" w:hAnsi="Times New Roman" w:cs="Times New Roman"/>
                <w:kern w:val="0"/>
                <w:szCs w:val="24"/>
              </w:rPr>
              <w:t>4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.</w:t>
            </w:r>
            <w:r w:rsidR="005B1F8A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EEB" w14:textId="7BC4BC8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7E22D0">
              <w:rPr>
                <w:rFonts w:ascii="Times New Roman" w:eastAsia="PMingLiU" w:hAnsi="Times New Roman" w:cs="Times New Roman"/>
                <w:kern w:val="0"/>
                <w:szCs w:val="24"/>
              </w:rPr>
              <w:t>2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6</w:t>
            </w:r>
            <w:r w:rsidR="007E22D0">
              <w:rPr>
                <w:rFonts w:ascii="Times New Roman" w:eastAsia="PMingLiU" w:hAnsi="Times New Roman" w:cs="Times New Roman"/>
                <w:kern w:val="0"/>
                <w:szCs w:val="24"/>
              </w:rPr>
              <w:t>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4C6" w14:textId="2C8940A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7E22D0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.</w:t>
            </w:r>
            <w:r w:rsidR="007E22D0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6CE2" w14:textId="06EAE31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7E22D0">
              <w:rPr>
                <w:rFonts w:ascii="Times New Roman" w:eastAsia="PMingLiU" w:hAnsi="Times New Roman" w:cs="Times New Roman"/>
                <w:kern w:val="0"/>
                <w:szCs w:val="24"/>
              </w:rPr>
              <w:t>35</w:t>
            </w:r>
          </w:p>
        </w:tc>
      </w:tr>
      <w:tr w:rsidR="006C6422" w:rsidRPr="002845AB" w14:paraId="25288689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745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est pa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A192" w14:textId="615E05E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8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7.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480F" w14:textId="72ECC5C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7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6879" w14:textId="6253753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.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E212" w14:textId="49BFBF9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</w:tr>
      <w:tr w:rsidR="006C6422" w:rsidRPr="002845AB" w14:paraId="29327FF7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FFE0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eaknes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0080" w14:textId="5ECEF35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0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D53" w14:textId="38F5BD0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726498">
              <w:rPr>
                <w:rFonts w:ascii="Times New Roman" w:eastAsia="PMingLiU" w:hAnsi="Times New Roman" w:cs="Times New Roman"/>
                <w:kern w:val="0"/>
                <w:szCs w:val="24"/>
              </w:rPr>
              <w:t>8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 w:rsidR="00726498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F24" w14:textId="4B365C1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726498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.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571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32</w:t>
            </w:r>
          </w:p>
        </w:tc>
      </w:tr>
      <w:tr w:rsidR="006C6422" w:rsidRPr="002845AB" w14:paraId="18359A12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E40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yspne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6B8" w14:textId="3EF1931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4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9.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6E6" w14:textId="108CA03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0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9.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982B" w14:textId="1E98970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2.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F74" w14:textId="4D7ACE0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1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</w:p>
        </w:tc>
      </w:tr>
      <w:tr w:rsidR="006C6422" w:rsidRPr="002845AB" w14:paraId="01A0059F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71B7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oug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56C4" w14:textId="1113A1D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8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7.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C83" w14:textId="7C88E63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4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893B" w14:textId="6E67E548" w:rsidR="006C6422" w:rsidRPr="002845AB" w:rsidRDefault="000677B8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587" w14:textId="7D2A1A4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40</w:t>
            </w:r>
          </w:p>
        </w:tc>
      </w:tr>
      <w:tr w:rsidR="006C6422" w:rsidRPr="002845AB" w14:paraId="18DDDB2F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559D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Abdominal pa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25D" w14:textId="0B07676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3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1.2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6F35" w14:textId="643BF80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5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1.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31A7" w14:textId="71D2140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EA4" w14:textId="4E22966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0677B8">
              <w:rPr>
                <w:rFonts w:ascii="Times New Roman" w:eastAsia="PMingLiU" w:hAnsi="Times New Roman" w:cs="Times New Roman"/>
                <w:kern w:val="0"/>
                <w:szCs w:val="24"/>
              </w:rPr>
              <w:t>567</w:t>
            </w:r>
          </w:p>
        </w:tc>
      </w:tr>
      <w:tr w:rsidR="006C6422" w:rsidRPr="002845AB" w14:paraId="51C95DE4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56FF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Vomit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271B" w14:textId="35840E2E" w:rsidR="006C6422" w:rsidRPr="002845AB" w:rsidRDefault="00F60E33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9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E3F4" w14:textId="275BD26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284523">
              <w:rPr>
                <w:rFonts w:ascii="Times New Roman" w:eastAsia="PMingLiU" w:hAnsi="Times New Roman" w:cs="Times New Roman"/>
                <w:kern w:val="0"/>
                <w:szCs w:val="24"/>
              </w:rPr>
              <w:t>5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2.</w:t>
            </w:r>
            <w:r w:rsidR="00284523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DF1F" w14:textId="649A2124" w:rsidR="006C6422" w:rsidRPr="002845AB" w:rsidRDefault="00284523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16E" w14:textId="45D2A62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3</w:t>
            </w:r>
            <w:r w:rsidR="00284523">
              <w:rPr>
                <w:rFonts w:ascii="Times New Roman" w:eastAsia="PMingLiU" w:hAnsi="Times New Roman" w:cs="Times New Roman"/>
                <w:kern w:val="0"/>
                <w:szCs w:val="24"/>
              </w:rPr>
              <w:t>38</w:t>
            </w:r>
          </w:p>
        </w:tc>
      </w:tr>
      <w:tr w:rsidR="006C6422" w:rsidRPr="002845AB" w14:paraId="5743007B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DC94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iarrhe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F10F" w14:textId="6B48604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4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.7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9762" w14:textId="21C61E0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692E35">
              <w:rPr>
                <w:rFonts w:ascii="Times New Roman" w:eastAsia="PMingLiU" w:hAnsi="Times New Roman" w:cs="Times New Roman"/>
                <w:kern w:val="0"/>
                <w:szCs w:val="24"/>
              </w:rPr>
              <w:t>1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.</w:t>
            </w:r>
            <w:r w:rsidR="00692E35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304A" w14:textId="0A358B2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92E35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692E35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692E35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6EBD" w14:textId="4740B57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2</w:t>
            </w:r>
            <w:r w:rsidR="00692E35">
              <w:rPr>
                <w:rFonts w:ascii="Times New Roman" w:eastAsia="PMingLiU" w:hAnsi="Times New Roman" w:cs="Times New Roman"/>
                <w:kern w:val="0"/>
                <w:szCs w:val="24"/>
              </w:rPr>
              <w:t>25</w:t>
            </w:r>
          </w:p>
        </w:tc>
      </w:tr>
      <w:tr w:rsidR="006C6422" w:rsidRPr="002845AB" w14:paraId="631CA09F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54E3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Flank pa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5904" w14:textId="109C7D9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C0C" w14:textId="78DCA141" w:rsidR="006C6422" w:rsidRPr="002845AB" w:rsidRDefault="00692E3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7AD" w14:textId="3AD3476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7 (4.</w:t>
            </w:r>
            <w:r w:rsidR="00692E35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3DFC" w14:textId="1E6FFA5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692E35">
              <w:rPr>
                <w:rFonts w:ascii="Times New Roman" w:eastAsia="PMingLiU" w:hAnsi="Times New Roman" w:cs="Times New Roman"/>
                <w:kern w:val="0"/>
                <w:szCs w:val="24"/>
              </w:rPr>
              <w:t>657</w:t>
            </w:r>
          </w:p>
        </w:tc>
      </w:tr>
      <w:tr w:rsidR="006C6422" w:rsidRPr="002845AB" w14:paraId="55884186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D6D1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ysuri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A2D" w14:textId="054F412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.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598D" w14:textId="74966E2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13C68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.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61D2" w14:textId="659B639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0 (2.</w:t>
            </w:r>
            <w:r w:rsidR="00613C68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8D6" w14:textId="7D4544A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613C68">
              <w:rPr>
                <w:rFonts w:ascii="Times New Roman" w:eastAsia="PMingLiU" w:hAnsi="Times New Roman" w:cs="Times New Roman"/>
                <w:kern w:val="0"/>
                <w:szCs w:val="24"/>
              </w:rPr>
              <w:t>32</w:t>
            </w:r>
          </w:p>
        </w:tc>
      </w:tr>
      <w:tr w:rsidR="006C6422" w:rsidRPr="002845AB" w14:paraId="13EC5C93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8BF7" w14:textId="5EF2657A" w:rsidR="006C6422" w:rsidRPr="002845AB" w:rsidRDefault="00186637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Urinary </w:t>
            </w:r>
            <w:r w:rsidR="00C265C1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quenc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7E37" w14:textId="5F9B498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.0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C4A5" w14:textId="1622ACB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2415E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0.8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BE6A" w14:textId="6181E2D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 (1.</w:t>
            </w:r>
            <w:r w:rsidR="002415E9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57F" w14:textId="6D011CC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2415E9">
              <w:rPr>
                <w:rFonts w:ascii="Times New Roman" w:eastAsia="PMingLiU" w:hAnsi="Times New Roman" w:cs="Times New Roman"/>
                <w:kern w:val="0"/>
                <w:szCs w:val="24"/>
              </w:rPr>
              <w:t>44</w:t>
            </w:r>
          </w:p>
        </w:tc>
      </w:tr>
      <w:tr w:rsidR="006C6422" w:rsidRPr="002845AB" w14:paraId="749394E1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3928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ill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B7DA" w14:textId="3EF51F3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4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5.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1E02" w14:textId="5AD5105B" w:rsidR="006C6422" w:rsidRPr="002845AB" w:rsidRDefault="002415E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737" w14:textId="6A771430" w:rsidR="006C6422" w:rsidRPr="002845AB" w:rsidRDefault="002415E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3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D34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6C6422" w:rsidRPr="002845AB" w14:paraId="5136069A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8A4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orenes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23FD" w14:textId="38841DF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6C7" w14:textId="772527A5" w:rsidR="006C6422" w:rsidRPr="002845AB" w:rsidRDefault="003B6956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9047" w14:textId="225145A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3B6956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C16A" w14:textId="1067A4E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9</w:t>
            </w:r>
            <w:r w:rsidR="003B6956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</w:p>
        </w:tc>
      </w:tr>
      <w:tr w:rsidR="006C6422" w:rsidRPr="002845AB" w14:paraId="4D8C9C07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2EF8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Edem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E95" w14:textId="5265945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F60E33">
              <w:rPr>
                <w:rFonts w:ascii="Times New Roman" w:eastAsia="PMingLiU" w:hAnsi="Times New Roman" w:cs="Times New Roman"/>
                <w:kern w:val="0"/>
                <w:szCs w:val="24"/>
              </w:rPr>
              <w:t>5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A6B4" w14:textId="7253A1A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3B6956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4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282" w14:textId="4EFE493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3B6956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1B21" w14:textId="683D0E6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3B6956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</w:tr>
      <w:tr w:rsidR="006C6422" w:rsidRPr="002845AB" w14:paraId="0DCD494B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69F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La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3F95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4F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77A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29D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422" w:rsidRPr="002845AB" w14:paraId="43DF07CA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8576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B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BC38" w14:textId="4CA817C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.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4.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951" w14:textId="41989BF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.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590C" w14:textId="409A83A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9.9 ± 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C47" w14:textId="483011D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136</w:t>
            </w:r>
          </w:p>
        </w:tc>
      </w:tr>
      <w:tr w:rsidR="006C6422" w:rsidRPr="002845AB" w14:paraId="78E88B1D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9DEF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eg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B398" w14:textId="0917650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5.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2.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7290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4.8 ± 12.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B575" w14:textId="00BF1F0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6.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3.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3DB8" w14:textId="7B1E92A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4E0FC2">
              <w:rPr>
                <w:rFonts w:ascii="Times New Roman" w:eastAsia="PMingLiU" w:hAnsi="Times New Roman" w:cs="Times New Roman"/>
                <w:kern w:val="0"/>
                <w:szCs w:val="24"/>
              </w:rPr>
              <w:t>78</w:t>
            </w:r>
          </w:p>
        </w:tc>
      </w:tr>
      <w:tr w:rsidR="006C6422" w:rsidRPr="002845AB" w14:paraId="6845D7EC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DE7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F3C4" w14:textId="3C9888B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5 ± 2.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934D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6 ± 2.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B66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1 ± 2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8269" w14:textId="58A1AA2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</w:tr>
      <w:tr w:rsidR="006C6422" w:rsidRPr="002845AB" w14:paraId="69DDB65E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7A82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R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BE26" w14:textId="0CC498A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.8 ± 7.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6105" w14:textId="5FAB27D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7.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AC8C" w14:textId="7C4A07D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8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0E1" w14:textId="35A8181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</w:tr>
      <w:tr w:rsidR="006C6422" w:rsidRPr="002845AB" w14:paraId="55D45F53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8A9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C68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1 ± 4.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92B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1 ± 5.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7179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0 ± 4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D864" w14:textId="4B4D668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961</w:t>
            </w:r>
          </w:p>
        </w:tc>
      </w:tr>
      <w:tr w:rsidR="006C6422" w:rsidRPr="002845AB" w14:paraId="06F87DE5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DBAD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D6499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.9 ± 1.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18E0" w14:textId="4AA90F3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.0 ± 1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144D" w14:textId="47E0BC3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.8 ± 0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C064" w14:textId="36683DF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1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70</w:t>
            </w:r>
          </w:p>
        </w:tc>
      </w:tr>
      <w:tr w:rsidR="006C6422" w:rsidRPr="002845AB" w14:paraId="56307066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6B33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2F10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6 ± 2.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40BE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6 ± 2.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A13F" w14:textId="457CA6A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6 ± 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E121" w14:textId="7F03F42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8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31</w:t>
            </w:r>
          </w:p>
        </w:tc>
      </w:tr>
      <w:tr w:rsidR="006C6422" w:rsidRPr="002845AB" w14:paraId="4F76D28A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8DA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AL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A6F9" w14:textId="6E75A2E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3.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4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B30EB6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65A3" w14:textId="794DDEE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2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4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0D7B" w14:textId="1F6C102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8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DD8" w14:textId="33DD764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5154C9">
              <w:rPr>
                <w:rFonts w:ascii="Times New Roman" w:eastAsia="PMingLiU" w:hAnsi="Times New Roman" w:cs="Times New Roman"/>
                <w:kern w:val="0"/>
                <w:szCs w:val="24"/>
              </w:rPr>
              <w:t>806</w:t>
            </w:r>
          </w:p>
        </w:tc>
      </w:tr>
      <w:tr w:rsidR="006C6422" w:rsidRPr="002845AB" w14:paraId="2A91FF78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E7B4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iagnos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A9A0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2A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843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E2FE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6422" w:rsidRPr="002845AB" w14:paraId="44044948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63A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Infec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8B6B" w14:textId="3314ED7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3738A5">
              <w:rPr>
                <w:rFonts w:ascii="Times New Roman" w:eastAsia="PMingLiU" w:hAnsi="Times New Roman" w:cs="Times New Roman"/>
                <w:kern w:val="0"/>
                <w:szCs w:val="24"/>
              </w:rPr>
              <w:t>1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</w:t>
            </w:r>
            <w:r w:rsidR="003738A5">
              <w:rPr>
                <w:rFonts w:ascii="Times New Roman" w:eastAsia="PMingLiU" w:hAnsi="Times New Roman" w:cs="Times New Roman"/>
                <w:kern w:val="0"/>
                <w:szCs w:val="24"/>
              </w:rPr>
              <w:t>8.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8B99" w14:textId="2B2CE2D2" w:rsidR="006C6422" w:rsidRPr="002845AB" w:rsidRDefault="00EB54E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7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CA5" w14:textId="718548F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4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66.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B66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6C6422" w:rsidRPr="002845AB" w14:paraId="70691DFC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5F4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ircula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D9EF" w14:textId="6F3DA2D2" w:rsidR="006C6422" w:rsidRPr="002845AB" w:rsidRDefault="003738A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5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0.3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8F40" w14:textId="3C7F0BB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4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1.5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539C" w14:textId="71B3DA42" w:rsidR="006C6422" w:rsidRPr="002845AB" w:rsidRDefault="00EB54E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.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347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6C6422" w:rsidRPr="002845AB" w14:paraId="419C1BAA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3B72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spirator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14D" w14:textId="07429CD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3738A5">
              <w:rPr>
                <w:rFonts w:ascii="Times New Roman" w:eastAsia="PMingLiU" w:hAnsi="Times New Roman" w:cs="Times New Roman"/>
                <w:kern w:val="0"/>
                <w:szCs w:val="24"/>
              </w:rPr>
              <w:t>5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0.</w:t>
            </w:r>
            <w:r w:rsidR="003738A5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2E2" w14:textId="645C5CE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0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9.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5C84" w14:textId="373A6DD8" w:rsidR="006C6422" w:rsidRPr="002845AB" w:rsidRDefault="00EB54E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3.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837" w14:textId="38FBFE0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37</w:t>
            </w:r>
          </w:p>
        </w:tc>
      </w:tr>
      <w:tr w:rsidR="006C6422" w:rsidRPr="002845AB" w14:paraId="564029F2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1FC1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astrointestinal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DE2C" w14:textId="14247FB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3738A5">
              <w:rPr>
                <w:rFonts w:ascii="Times New Roman" w:eastAsia="PMingLiU" w:hAnsi="Times New Roman" w:cs="Times New Roman"/>
                <w:kern w:val="0"/>
                <w:szCs w:val="24"/>
              </w:rPr>
              <w:t>5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</w:t>
            </w:r>
            <w:r w:rsidR="003738A5">
              <w:rPr>
                <w:rFonts w:ascii="Times New Roman" w:eastAsia="PMingLiU" w:hAnsi="Times New Roman" w:cs="Times New Roman"/>
                <w:kern w:val="0"/>
                <w:szCs w:val="24"/>
              </w:rPr>
              <w:t>6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F428" w14:textId="7559BCD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6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6.6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88E3" w14:textId="476B6A8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2.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24BD" w14:textId="188E907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104</w:t>
            </w:r>
          </w:p>
        </w:tc>
      </w:tr>
      <w:tr w:rsidR="006C6422" w:rsidRPr="002845AB" w14:paraId="05E1DB9D" w14:textId="77777777" w:rsidTr="009E2A40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0719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Outcom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3048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11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D34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08A" w14:textId="7D6ED97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C6422" w:rsidRPr="002845AB" w14:paraId="3B692076" w14:textId="77777777" w:rsidTr="00876D16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9786" w14:textId="71C90D47" w:rsidR="006C6422" w:rsidRPr="002845AB" w:rsidRDefault="00876D16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Hospital a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mission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8A361" w14:textId="5E5AD450" w:rsidR="006C6422" w:rsidRPr="002845AB" w:rsidRDefault="00C01596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876D16">
              <w:rPr>
                <w:rFonts w:ascii="Times New Roman" w:eastAsia="PMingLiU" w:hAnsi="Times New Roman" w:cs="Times New Roman"/>
                <w:kern w:val="0"/>
                <w:szCs w:val="24"/>
              </w:rPr>
              <w:t>9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0050B1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876D16">
              <w:rPr>
                <w:rFonts w:ascii="Times New Roman" w:eastAsia="PMingLiU" w:hAnsi="Times New Roman" w:cs="Times New Roman"/>
                <w:kern w:val="0"/>
                <w:szCs w:val="24"/>
              </w:rPr>
              <w:t>7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A6D0" w14:textId="00439561" w:rsidR="006C6422" w:rsidRPr="002845AB" w:rsidRDefault="00876D16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0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3.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6CF4" w14:textId="558B9B2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EB54E9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876D16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876D16">
              <w:rPr>
                <w:rFonts w:ascii="Times New Roman" w:eastAsia="PMingLiU" w:hAnsi="Times New Roman" w:cs="Times New Roman"/>
                <w:kern w:val="0"/>
                <w:szCs w:val="24"/>
              </w:rPr>
              <w:t>51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9BFE" w14:textId="209AC91C" w:rsidR="006C6422" w:rsidRPr="002845AB" w:rsidRDefault="00B16233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9E2A40" w:rsidRPr="006C6422" w14:paraId="64608738" w14:textId="77777777" w:rsidTr="00876D16">
        <w:trPr>
          <w:trHeight w:val="920"/>
        </w:trPr>
        <w:tc>
          <w:tcPr>
            <w:tcW w:w="1003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801F9" w14:textId="36452C85" w:rsidR="009E2A40" w:rsidRPr="006C6422" w:rsidRDefault="009E2A40" w:rsidP="009E2A4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C642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OPD = chronic obstructive pulmonary disease; CRP = C-reactive protein; DBP = diastolic blood pressure; Hb = hemoglobin; ICU = intensive care unit; IV_Abx = intravenous antibiotic; SBP = systolic blood pressure; WBC = white blood cell </w:t>
            </w:r>
          </w:p>
        </w:tc>
      </w:tr>
    </w:tbl>
    <w:p w14:paraId="0C5C37EC" w14:textId="446C028D" w:rsidR="00636E40" w:rsidRPr="00876D16" w:rsidRDefault="00636E40" w:rsidP="003C436A">
      <w:pPr>
        <w:widowControl/>
      </w:pPr>
    </w:p>
    <w:sectPr w:rsidR="00636E40" w:rsidRPr="00876D16" w:rsidSect="006C642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6D185" w14:textId="77777777" w:rsidR="007559F1" w:rsidRDefault="007559F1" w:rsidP="002845AB">
      <w:r>
        <w:separator/>
      </w:r>
    </w:p>
  </w:endnote>
  <w:endnote w:type="continuationSeparator" w:id="0">
    <w:p w14:paraId="3DA181E4" w14:textId="77777777" w:rsidR="007559F1" w:rsidRDefault="007559F1" w:rsidP="0028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EEED8" w14:textId="77777777" w:rsidR="007559F1" w:rsidRDefault="007559F1" w:rsidP="002845AB">
      <w:r>
        <w:separator/>
      </w:r>
    </w:p>
  </w:footnote>
  <w:footnote w:type="continuationSeparator" w:id="0">
    <w:p w14:paraId="6ED11025" w14:textId="77777777" w:rsidR="007559F1" w:rsidRDefault="007559F1" w:rsidP="00284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3A"/>
    <w:rsid w:val="000050B1"/>
    <w:rsid w:val="000225D4"/>
    <w:rsid w:val="000548AB"/>
    <w:rsid w:val="00067171"/>
    <w:rsid w:val="000677B8"/>
    <w:rsid w:val="00072525"/>
    <w:rsid w:val="000A3139"/>
    <w:rsid w:val="000A4695"/>
    <w:rsid w:val="000B390E"/>
    <w:rsid w:val="000D7CEF"/>
    <w:rsid w:val="001150AD"/>
    <w:rsid w:val="00124455"/>
    <w:rsid w:val="00134B75"/>
    <w:rsid w:val="001747A8"/>
    <w:rsid w:val="001865FF"/>
    <w:rsid w:val="00186637"/>
    <w:rsid w:val="001B7656"/>
    <w:rsid w:val="001C228B"/>
    <w:rsid w:val="0020322D"/>
    <w:rsid w:val="00212B39"/>
    <w:rsid w:val="00214983"/>
    <w:rsid w:val="0023303B"/>
    <w:rsid w:val="002415E9"/>
    <w:rsid w:val="00243146"/>
    <w:rsid w:val="0027107A"/>
    <w:rsid w:val="00284523"/>
    <w:rsid w:val="002845AB"/>
    <w:rsid w:val="002911EF"/>
    <w:rsid w:val="002E7984"/>
    <w:rsid w:val="002F3164"/>
    <w:rsid w:val="0031087A"/>
    <w:rsid w:val="00330179"/>
    <w:rsid w:val="00333ABB"/>
    <w:rsid w:val="00341BAB"/>
    <w:rsid w:val="003738A5"/>
    <w:rsid w:val="003A39FB"/>
    <w:rsid w:val="003B6956"/>
    <w:rsid w:val="003C436A"/>
    <w:rsid w:val="003C5EC7"/>
    <w:rsid w:val="003D1301"/>
    <w:rsid w:val="003D28D0"/>
    <w:rsid w:val="004007BD"/>
    <w:rsid w:val="0041458B"/>
    <w:rsid w:val="00415A22"/>
    <w:rsid w:val="00426D70"/>
    <w:rsid w:val="00443B7C"/>
    <w:rsid w:val="00465188"/>
    <w:rsid w:val="004A4F6B"/>
    <w:rsid w:val="004C4B52"/>
    <w:rsid w:val="004D4E89"/>
    <w:rsid w:val="004E0FC2"/>
    <w:rsid w:val="004F5B03"/>
    <w:rsid w:val="005154C9"/>
    <w:rsid w:val="005211C7"/>
    <w:rsid w:val="00541C49"/>
    <w:rsid w:val="0054701C"/>
    <w:rsid w:val="00565D5A"/>
    <w:rsid w:val="005748BB"/>
    <w:rsid w:val="005A471B"/>
    <w:rsid w:val="005B1F8A"/>
    <w:rsid w:val="005B5CA2"/>
    <w:rsid w:val="00613C68"/>
    <w:rsid w:val="00617EE4"/>
    <w:rsid w:val="00624502"/>
    <w:rsid w:val="00636E40"/>
    <w:rsid w:val="00637F11"/>
    <w:rsid w:val="00652F9A"/>
    <w:rsid w:val="00692E35"/>
    <w:rsid w:val="006C6422"/>
    <w:rsid w:val="006D3F9C"/>
    <w:rsid w:val="006D55BD"/>
    <w:rsid w:val="0071743D"/>
    <w:rsid w:val="00726498"/>
    <w:rsid w:val="007559F1"/>
    <w:rsid w:val="00773997"/>
    <w:rsid w:val="007769A3"/>
    <w:rsid w:val="0078668F"/>
    <w:rsid w:val="00787464"/>
    <w:rsid w:val="007A5C6B"/>
    <w:rsid w:val="007B20AA"/>
    <w:rsid w:val="007B4EC0"/>
    <w:rsid w:val="007E22D0"/>
    <w:rsid w:val="007F3FDD"/>
    <w:rsid w:val="007F413D"/>
    <w:rsid w:val="00803D43"/>
    <w:rsid w:val="0086481A"/>
    <w:rsid w:val="00876D16"/>
    <w:rsid w:val="00900FEB"/>
    <w:rsid w:val="0095216B"/>
    <w:rsid w:val="00965BE6"/>
    <w:rsid w:val="00967206"/>
    <w:rsid w:val="00973A00"/>
    <w:rsid w:val="0099073A"/>
    <w:rsid w:val="00990F9E"/>
    <w:rsid w:val="00997AC4"/>
    <w:rsid w:val="009C114A"/>
    <w:rsid w:val="009E2A40"/>
    <w:rsid w:val="00A00A95"/>
    <w:rsid w:val="00A12AA3"/>
    <w:rsid w:val="00A14DAB"/>
    <w:rsid w:val="00A2179E"/>
    <w:rsid w:val="00A71541"/>
    <w:rsid w:val="00AA562B"/>
    <w:rsid w:val="00B00046"/>
    <w:rsid w:val="00B0390E"/>
    <w:rsid w:val="00B1515D"/>
    <w:rsid w:val="00B16233"/>
    <w:rsid w:val="00B30EB6"/>
    <w:rsid w:val="00B46B56"/>
    <w:rsid w:val="00B758DB"/>
    <w:rsid w:val="00BB4E50"/>
    <w:rsid w:val="00BB758C"/>
    <w:rsid w:val="00BD0B7C"/>
    <w:rsid w:val="00BF3614"/>
    <w:rsid w:val="00C01596"/>
    <w:rsid w:val="00C12CE3"/>
    <w:rsid w:val="00C14001"/>
    <w:rsid w:val="00C16B60"/>
    <w:rsid w:val="00C17231"/>
    <w:rsid w:val="00C176EF"/>
    <w:rsid w:val="00C265C1"/>
    <w:rsid w:val="00C810DA"/>
    <w:rsid w:val="00D12A48"/>
    <w:rsid w:val="00D176F7"/>
    <w:rsid w:val="00D30520"/>
    <w:rsid w:val="00D40098"/>
    <w:rsid w:val="00D53CD9"/>
    <w:rsid w:val="00D708ED"/>
    <w:rsid w:val="00D864DB"/>
    <w:rsid w:val="00DB2E2C"/>
    <w:rsid w:val="00DC5EF3"/>
    <w:rsid w:val="00DD169A"/>
    <w:rsid w:val="00E32D15"/>
    <w:rsid w:val="00E41269"/>
    <w:rsid w:val="00E77132"/>
    <w:rsid w:val="00EA136F"/>
    <w:rsid w:val="00EA48A4"/>
    <w:rsid w:val="00EA6176"/>
    <w:rsid w:val="00EB54E9"/>
    <w:rsid w:val="00F13B8A"/>
    <w:rsid w:val="00F176DA"/>
    <w:rsid w:val="00F31BA0"/>
    <w:rsid w:val="00F40D62"/>
    <w:rsid w:val="00F54413"/>
    <w:rsid w:val="00F60E33"/>
    <w:rsid w:val="00F627DF"/>
    <w:rsid w:val="00F733DE"/>
    <w:rsid w:val="00F76FD1"/>
    <w:rsid w:val="00FC3601"/>
    <w:rsid w:val="00FE0E5A"/>
    <w:rsid w:val="00FE59FB"/>
    <w:rsid w:val="00FF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68958"/>
  <w15:chartTrackingRefBased/>
  <w15:docId w15:val="{AFF03CF5-183C-42B8-8517-E57D6DE4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845A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84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845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Wei</dc:creator>
  <cp:keywords/>
  <dc:description/>
  <cp:lastModifiedBy>chn off28</cp:lastModifiedBy>
  <cp:revision>11</cp:revision>
  <dcterms:created xsi:type="dcterms:W3CDTF">2021-09-20T05:43:00Z</dcterms:created>
  <dcterms:modified xsi:type="dcterms:W3CDTF">2022-03-10T01:34:00Z</dcterms:modified>
</cp:coreProperties>
</file>